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/>
        <w:t>Proteins identified by tandem affinity purification (TAP) under XCM2-induced condition.</w:t>
      </w:r>
    </w:p>
    <w:tbl>
      <w:tblPr>
        <w:tblW w:w="84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5065"/>
        <w:gridCol w:w="879"/>
        <w:gridCol w:w="1165"/>
      </w:tblGrid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tein code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notation or descrip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oretical MW(Da)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ranspor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otein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0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transport ExbB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.3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24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.6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4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B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.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7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1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transporter ATP-binding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7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9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4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B-dependent recepto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1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4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54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transporter ATP-binding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1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1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transport ExbD2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50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protein translocase SecA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1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2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34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transporter perme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2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5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29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uene toleranc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9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ioferrit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6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transporter ATP-binding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7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06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 transporter ATP-binding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6.2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gna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nsduction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22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idine 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5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wo-component system regulatory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5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sponse regulato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03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wo-component system regulatory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05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wo-component system sensor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4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nscription and translation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4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longation factor Tu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8.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3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4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polymerase beta'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4.7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5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4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ongation factor G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6.4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7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4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NA polymerase beta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3.1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4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86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S ribosomal protein S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3.1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4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S ribosomal protein L1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.5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04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.2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1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polymerase alpha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.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6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5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.0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1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S ribosomal protein s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8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96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cription-related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3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04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S ribosomal protein S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2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8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5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S ribosomal protein L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8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4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7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S ribosomal protein S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86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longation factor T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9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9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6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4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S ribosomal protein S1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4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1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4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S ribosomal protein S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3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S ribosomal protein S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1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2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4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7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S ribosomal protein S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5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2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S ribosomal protein L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5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1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C_380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polymerase sigma-70 facto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09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nuclease 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1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5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3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1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3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S ribosomal protein L2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0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60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S ribosomal protein S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0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3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S ribosomal protein L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94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rgin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9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1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85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termination factor Rho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8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7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2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S ribosomal protein S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8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4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S ribosomal protein L7/L1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12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2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7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08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leuc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5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4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6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4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42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2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2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92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yros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4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5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antitermination facto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1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92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S ribosomal protein S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1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1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90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ion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9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5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47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P-dependent RNA helic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8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0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0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n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7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5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60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tein chain initiation factor IF-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7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7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1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 transferase/isom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3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07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large subunit pseudouridine synthase 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6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24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e chain release factor 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8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60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 utilization substance protein 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5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7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agin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1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09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S ribosomal protein L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0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P-binding elongation factor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2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C_332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S ribosomal protein L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5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C_340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lutamin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5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58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yl-tRN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6.0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ll struct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and division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0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er membran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9.6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4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er membrane protein P6 precurso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.2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1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er membran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.1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7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9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er membran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2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protein Wxc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.0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94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er membran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3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61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r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7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05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l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5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24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gellar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0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9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d shape-determining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8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7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2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C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6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4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mbrial assembly membran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8.3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llular processes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1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8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12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tum site-determining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6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3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4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1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ectron transfer flavoprotein alpha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8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mino acids metabolism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13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ine decarboxy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9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reonine 3-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7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01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g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9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amino-3-ketobutyrate CoA lig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0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omatic-amino-acid amino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36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ate carbamoyl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8</w:t>
            </w:r>
          </w:p>
        </w:tc>
      </w:tr>
      <w:tr>
        <w:trPr>
          <w:trHeight w:val="90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9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ine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8</w:t>
            </w:r>
          </w:p>
        </w:tc>
      </w:tr>
      <w:tr>
        <w:trPr>
          <w:trHeight w:val="90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3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isopropylmalat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6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ate semialdehyd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</w:t>
            </w: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0834</w:t>
            </w:r>
            <w:bookmarkEnd w:id="0"/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isopropylmalate dehydratase small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35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ine-pyruvate amino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8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adenosyl methionine decarboxylase proenzy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04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kimate 5-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1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II 2-keto-3-deoxy-D-arabino-heptulosonate 7-phosphate synt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95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idine synt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54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 hydroxymethyl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8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nerg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etabolism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2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GDP-mannose 4,6-dehydra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0.5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8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7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 synthase beta cha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06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ccinyl-CoA synthetase beta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7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uctose-bisphosphate ald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7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5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hydrolipoamide S-succinyl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8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4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itrate synt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58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uvat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9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9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H-ubiquinone oxidoreductase NQO3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3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9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hydrolipoamide acetyltran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8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 synthase alpha cha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06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ccinyl-CoA synthetase alpha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7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4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xoglutarat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9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gar 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4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4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4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hydrolipoamide acyl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7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uvate kinase type I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9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H-ubiquinone oxidoreductase NQO4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5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hydrolipoamid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32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onitate hydratase 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85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citrat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6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citrat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8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hydrolipoamid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82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marate hydra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7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osphoglycerate 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9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yl hydroperoxide reductase subunit 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6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9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H-ubiquinone oxidoreductase NQO1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40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osphoglycerate mu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9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H-ubiquinone oxidoreductase NQO2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83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oxide dismu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7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9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H-ubiquinone oxidoreductase NQO5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82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redoxin-NADP reduc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0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acetaldehyd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5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28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xidoreduc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6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ine aldehyd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2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2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xidoreduc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9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H-ubiquinone oxidoreductase NQO6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98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ccinate dehydrogenase iron-sulfur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tty acid and phospholipid acid me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olism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5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ketoacyl-[ACP] synthase 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14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 coenzyme A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2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 carrier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94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oacetyl-CoA thi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52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tin carboxylase subunit of acetyl CoA carboxy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2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-oxoacyl-[ACP] synthase I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3.0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cleotide metabolism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34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amoyl-phosphate synthase large cha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0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cA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.9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7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37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-stranded DNA binding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3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0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NA gyrase subunit 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5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9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6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-lik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4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oxycytidine triphosphate deam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3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P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6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NA-binding related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8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07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dehydropantoate 2-reduc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93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ne-5'-monophosphat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32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ibosylformylglycinamide cyclo-lig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57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ibosylformylglycinamidine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20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 diphosphate 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00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romosomal replication initiato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51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biosynthesis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6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NA gyrase subunit 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8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6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lig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0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4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osuccinate ly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80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licative DNA helic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2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19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osuccinate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4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denosine tetraphospha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07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nucleoside-diphosphate reductase beta cha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tein 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intenance and folding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6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P-dependent Clp protease ATP binding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.0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7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19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 molecular weight heat shock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1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6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2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-isoaspartate protein carboxylmethyl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4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72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G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9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0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58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peptidase A/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1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1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21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tein-export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19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peptidase 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7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5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24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5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5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tease I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8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14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nyl dipeptidyl peptid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9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4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3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zinc prote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8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3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9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line iminopeptidase chain 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8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5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08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P-dependent Clp protease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6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5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6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dependent Clp protease proteolytic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5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54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tallopeptid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9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2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67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peptid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7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3.7</w:t>
            </w:r>
          </w:p>
        </w:tc>
      </w:tr>
      <w:tr>
        <w:trPr>
          <w:trHeight w:val="90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6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line dipeptid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8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9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ptidyl-prolyl cis-trans isom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.9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Biosynthesis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all molecules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1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1-phosphate thymidylyl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0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1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ic acid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1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TDP-glucose-4,6-dehydra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8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8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ynthe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9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redoxin-like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9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-1-semialdehyde 2,1-aminomu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46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ate 1-decarboxylase precurso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ntral intermediary metabolism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0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mannose isomerase/GDP-mannose pyrophosphory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1.2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8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enosylhomocyste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3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DP-glucos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95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osphoenolpyruvate synth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47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ylose isom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2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P-dependent malic enzym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7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thionine adenosyl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92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ketolase 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86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ridylate 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93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P-glucose-1-phosphate uridylyl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3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dehydro-3-deoxyphosphooctonate ald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6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40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aldolase B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97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DPG and KHG ald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3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isopropylmalate dehydratase large subuni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1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boxyphosphonoenolpyruvate phosphonomu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4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tol-acid reductoisom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2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glucose 4-epim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0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3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6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-ribulose-5-phosphate 3-epim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7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ycerol 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2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keto-3-deoxygluconate 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6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6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5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ucosamine-fructose-6-phosphate aminotransfer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85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organic pyrophospha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30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r kinase/phospha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5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32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oni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9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0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ucomutase; phosphomannomu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.1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gradative enzymes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60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nucleotide phosphory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6.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5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6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K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.5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8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20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-ketoacyl-CoA thi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97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oyl-CoA hydrat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25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yl-CoA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5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idine ammonia-ly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94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ucine dehydro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5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razine chlorohydr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4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marylacetoacetate hydr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45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hydroxyphenylpyruvate dioxyge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32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di-GMP phosphodiesterase 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0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20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do-1,4-beta-xylanase 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hogenicity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rulence,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d adaptation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01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pB1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0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00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cC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4.0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ulatory functions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0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bon storage regulato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28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ge-related regulatory protein cI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11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nscriptional activator ampR famil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1.4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Fs with undefined category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99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63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as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1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4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78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6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6.0</w:t>
            </w:r>
          </w:p>
        </w:tc>
      </w:tr>
      <w:tr>
        <w:trPr/>
        <w:tc>
          <w:tcPr>
            <w:tcW w:w="8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0" w:firstLine="181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ypothetical proteins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21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7.6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75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.7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34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.1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3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72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9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75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9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5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72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5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26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82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74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7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1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0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3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41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XC_241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3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9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492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19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8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5.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61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8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114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7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3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147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7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9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022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1713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5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41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418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XC_24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45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5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55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68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3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2810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389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0.4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3831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6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_4145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2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09:14:00Z</dcterms:created>
  <dc:creator>Administrator</dc:creator>
  <dc:description/>
  <cp:keywords/>
  <dc:language>en-US</dc:language>
  <cp:lastModifiedBy>Carol Jenner</cp:lastModifiedBy>
  <dcterms:modified xsi:type="dcterms:W3CDTF">2019-11-27T1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